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870D8" w14:textId="77777777" w:rsidR="004D534D" w:rsidRPr="004D534D" w:rsidRDefault="004D534D" w:rsidP="00AE4D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534D">
        <w:rPr>
          <w:rFonts w:ascii="Times New Roman" w:hAnsi="Times New Roman" w:cs="Times New Roman"/>
          <w:sz w:val="24"/>
          <w:szCs w:val="24"/>
          <w:lang w:val="en-US"/>
        </w:rPr>
        <w:t>Supplementary table: bivariate correlations between t</w:t>
      </w:r>
      <w:r>
        <w:rPr>
          <w:rFonts w:ascii="Times New Roman" w:hAnsi="Times New Roman" w:cs="Times New Roman"/>
          <w:sz w:val="24"/>
          <w:szCs w:val="24"/>
          <w:lang w:val="en-US"/>
        </w:rPr>
        <w:t>he study variables.</w:t>
      </w:r>
    </w:p>
    <w:tbl>
      <w:tblPr>
        <w:tblStyle w:val="Tablanormal2"/>
        <w:tblW w:w="14023" w:type="dxa"/>
        <w:tblLayout w:type="fixed"/>
        <w:tblLook w:val="04A0" w:firstRow="1" w:lastRow="0" w:firstColumn="1" w:lastColumn="0" w:noHBand="0" w:noVBand="1"/>
      </w:tblPr>
      <w:tblGrid>
        <w:gridCol w:w="1841"/>
        <w:gridCol w:w="734"/>
        <w:gridCol w:w="879"/>
        <w:gridCol w:w="739"/>
        <w:gridCol w:w="852"/>
        <w:gridCol w:w="870"/>
        <w:gridCol w:w="738"/>
        <w:gridCol w:w="739"/>
        <w:gridCol w:w="739"/>
        <w:gridCol w:w="718"/>
        <w:gridCol w:w="752"/>
        <w:gridCol w:w="706"/>
        <w:gridCol w:w="706"/>
        <w:gridCol w:w="847"/>
        <w:gridCol w:w="706"/>
        <w:gridCol w:w="724"/>
        <w:gridCol w:w="733"/>
      </w:tblGrid>
      <w:tr w:rsidR="000506D6" w:rsidRPr="000506D6" w14:paraId="220D8F76" w14:textId="1BC2FCCA" w:rsidTr="00146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D9D9D9" w:themeFill="background1" w:themeFillShade="D9"/>
          </w:tcPr>
          <w:p w14:paraId="37A17E94" w14:textId="77777777" w:rsidR="006F3C56" w:rsidRPr="000506D6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14:paraId="13AE0580" w14:textId="3BC60AC0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58043BEF" w14:textId="2E7AE593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14:paraId="7322A7E5" w14:textId="1927FF53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1615C303" w14:textId="437E2990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5BE716D1" w14:textId="24F65502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14:paraId="4B6329C4" w14:textId="587C1E31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14:paraId="364615E0" w14:textId="2E4CEF11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14:paraId="39C20BC4" w14:textId="2C9F19ED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7C528746" w14:textId="6CE4C62A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1</w:t>
            </w:r>
          </w:p>
        </w:tc>
        <w:tc>
          <w:tcPr>
            <w:tcW w:w="752" w:type="dxa"/>
            <w:shd w:val="clear" w:color="auto" w:fill="D9D9D9" w:themeFill="background1" w:themeFillShade="D9"/>
          </w:tcPr>
          <w:p w14:paraId="16433D01" w14:textId="7FA05708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2</w:t>
            </w:r>
          </w:p>
        </w:tc>
        <w:tc>
          <w:tcPr>
            <w:tcW w:w="706" w:type="dxa"/>
            <w:shd w:val="clear" w:color="auto" w:fill="D9D9D9" w:themeFill="background1" w:themeFillShade="D9"/>
          </w:tcPr>
          <w:p w14:paraId="07CAF0B0" w14:textId="75E898F9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3</w:t>
            </w:r>
          </w:p>
        </w:tc>
        <w:tc>
          <w:tcPr>
            <w:tcW w:w="706" w:type="dxa"/>
            <w:shd w:val="clear" w:color="auto" w:fill="D9D9D9" w:themeFill="background1" w:themeFillShade="D9"/>
          </w:tcPr>
          <w:p w14:paraId="2F89B537" w14:textId="5FEA8C90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4</w:t>
            </w:r>
          </w:p>
        </w:tc>
        <w:tc>
          <w:tcPr>
            <w:tcW w:w="847" w:type="dxa"/>
            <w:shd w:val="clear" w:color="auto" w:fill="D9D9D9" w:themeFill="background1" w:themeFillShade="D9"/>
          </w:tcPr>
          <w:p w14:paraId="76F9A5B1" w14:textId="5EAB472B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06" w:type="dxa"/>
            <w:shd w:val="clear" w:color="auto" w:fill="D9D9D9" w:themeFill="background1" w:themeFillShade="D9"/>
          </w:tcPr>
          <w:p w14:paraId="644A2C6D" w14:textId="5EE539CA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6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0C9743B8" w14:textId="2D72128E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7</w:t>
            </w:r>
          </w:p>
        </w:tc>
        <w:tc>
          <w:tcPr>
            <w:tcW w:w="733" w:type="dxa"/>
            <w:shd w:val="clear" w:color="auto" w:fill="D9D9D9" w:themeFill="background1" w:themeFillShade="D9"/>
          </w:tcPr>
          <w:p w14:paraId="22689246" w14:textId="515BF26A" w:rsidR="006F3C56" w:rsidRPr="000506D6" w:rsidRDefault="006F3C56" w:rsidP="00AE4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8</w:t>
            </w:r>
          </w:p>
        </w:tc>
      </w:tr>
      <w:tr w:rsidR="00AE4DF2" w:rsidRPr="004D534D" w14:paraId="07308283" w14:textId="20C04672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7D455C62" w14:textId="5B843243" w:rsidR="006F3C56" w:rsidRPr="004D534D" w:rsidRDefault="006F3C56" w:rsidP="00AE4D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FFMQ-total</w:t>
            </w:r>
          </w:p>
        </w:tc>
        <w:tc>
          <w:tcPr>
            <w:tcW w:w="734" w:type="dxa"/>
            <w:shd w:val="clear" w:color="auto" w:fill="auto"/>
          </w:tcPr>
          <w:p w14:paraId="3E08C3DA" w14:textId="13A8A935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4</w:t>
            </w:r>
          </w:p>
          <w:p w14:paraId="43C968B1" w14:textId="3048CFA6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79" w:type="dxa"/>
            <w:shd w:val="clear" w:color="auto" w:fill="auto"/>
          </w:tcPr>
          <w:p w14:paraId="1131CD03" w14:textId="619003B5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6</w:t>
            </w:r>
          </w:p>
          <w:p w14:paraId="74EE808E" w14:textId="1D568F6C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7FA44A00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5</w:t>
            </w:r>
          </w:p>
          <w:p w14:paraId="16091E0F" w14:textId="04572AE8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2" w:type="dxa"/>
            <w:shd w:val="clear" w:color="auto" w:fill="auto"/>
          </w:tcPr>
          <w:p w14:paraId="06FF5980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1</w:t>
            </w:r>
          </w:p>
          <w:p w14:paraId="20C21962" w14:textId="426D7B25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70" w:type="dxa"/>
            <w:shd w:val="clear" w:color="auto" w:fill="auto"/>
          </w:tcPr>
          <w:p w14:paraId="482A5986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2</w:t>
            </w:r>
          </w:p>
          <w:p w14:paraId="5154783A" w14:textId="41458C16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8" w:type="dxa"/>
            <w:shd w:val="clear" w:color="auto" w:fill="auto"/>
          </w:tcPr>
          <w:p w14:paraId="22F338DF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9</w:t>
            </w:r>
          </w:p>
          <w:p w14:paraId="309528AE" w14:textId="7CF0A489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3BC373B7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1</w:t>
            </w:r>
          </w:p>
          <w:p w14:paraId="65466C5B" w14:textId="49D070D8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18B50A4C" w14:textId="77777777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  <w:p w14:paraId="59B7D465" w14:textId="1B69329E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88</w:t>
            </w:r>
          </w:p>
        </w:tc>
        <w:tc>
          <w:tcPr>
            <w:tcW w:w="718" w:type="dxa"/>
            <w:shd w:val="clear" w:color="auto" w:fill="auto"/>
          </w:tcPr>
          <w:p w14:paraId="5D49AC79" w14:textId="77777777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  <w:p w14:paraId="31C10B77" w14:textId="7F6BFE53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61</w:t>
            </w:r>
          </w:p>
        </w:tc>
        <w:tc>
          <w:tcPr>
            <w:tcW w:w="752" w:type="dxa"/>
            <w:shd w:val="clear" w:color="auto" w:fill="auto"/>
          </w:tcPr>
          <w:p w14:paraId="218223D7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  <w:p w14:paraId="7CEC9537" w14:textId="2ECF4A7C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81</w:t>
            </w:r>
          </w:p>
        </w:tc>
        <w:tc>
          <w:tcPr>
            <w:tcW w:w="706" w:type="dxa"/>
            <w:shd w:val="clear" w:color="auto" w:fill="auto"/>
          </w:tcPr>
          <w:p w14:paraId="1D62A7E5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  <w:p w14:paraId="45F7B312" w14:textId="35823DB6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79</w:t>
            </w:r>
          </w:p>
        </w:tc>
        <w:tc>
          <w:tcPr>
            <w:tcW w:w="706" w:type="dxa"/>
            <w:shd w:val="clear" w:color="auto" w:fill="auto"/>
          </w:tcPr>
          <w:p w14:paraId="17BB726F" w14:textId="62ED4B76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8</w:t>
            </w:r>
          </w:p>
          <w:p w14:paraId="1953A0BE" w14:textId="681607B8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847" w:type="dxa"/>
            <w:shd w:val="clear" w:color="auto" w:fill="auto"/>
          </w:tcPr>
          <w:p w14:paraId="32DE1200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  <w:p w14:paraId="28E5F09D" w14:textId="73C35C37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60</w:t>
            </w:r>
          </w:p>
        </w:tc>
        <w:tc>
          <w:tcPr>
            <w:tcW w:w="706" w:type="dxa"/>
            <w:shd w:val="clear" w:color="auto" w:fill="auto"/>
          </w:tcPr>
          <w:p w14:paraId="1C38AD94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  <w:p w14:paraId="7C5C11C3" w14:textId="358C4FA4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82</w:t>
            </w:r>
          </w:p>
        </w:tc>
        <w:tc>
          <w:tcPr>
            <w:tcW w:w="724" w:type="dxa"/>
            <w:shd w:val="clear" w:color="auto" w:fill="auto"/>
          </w:tcPr>
          <w:p w14:paraId="4C36E51F" w14:textId="77777777" w:rsidR="006F3C56" w:rsidRPr="000506D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21</w:t>
            </w:r>
          </w:p>
          <w:p w14:paraId="73225555" w14:textId="66732384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733" w:type="dxa"/>
            <w:shd w:val="clear" w:color="auto" w:fill="auto"/>
          </w:tcPr>
          <w:p w14:paraId="5EA758B5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  <w:p w14:paraId="0B5B540A" w14:textId="52DD59D3" w:rsidR="006F3C56" w:rsidRPr="00214FDE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945</w:t>
            </w:r>
          </w:p>
        </w:tc>
      </w:tr>
      <w:tr w:rsidR="00AE4DF2" w:rsidRPr="004D534D" w14:paraId="338BAB8B" w14:textId="49B3C831" w:rsidTr="00146B1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6B0B8CF7" w14:textId="3060D1E5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</w:t>
            </w: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. Observing</w:t>
            </w:r>
          </w:p>
        </w:tc>
        <w:tc>
          <w:tcPr>
            <w:tcW w:w="734" w:type="dxa"/>
            <w:shd w:val="clear" w:color="auto" w:fill="auto"/>
          </w:tcPr>
          <w:p w14:paraId="6D82D96E" w14:textId="3E91487D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79" w:type="dxa"/>
            <w:shd w:val="clear" w:color="auto" w:fill="auto"/>
          </w:tcPr>
          <w:p w14:paraId="1D10D8F4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1</w:t>
            </w:r>
          </w:p>
          <w:p w14:paraId="71783BB7" w14:textId="4E9F2543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739" w:type="dxa"/>
            <w:shd w:val="clear" w:color="auto" w:fill="auto"/>
          </w:tcPr>
          <w:p w14:paraId="715887B5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9</w:t>
            </w:r>
          </w:p>
          <w:p w14:paraId="13A1D936" w14:textId="5C5414A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2" w:type="dxa"/>
            <w:shd w:val="clear" w:color="auto" w:fill="auto"/>
          </w:tcPr>
          <w:p w14:paraId="055F3DAA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6</w:t>
            </w:r>
          </w:p>
          <w:p w14:paraId="4FDC48FF" w14:textId="4C2F2D9C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14</w:t>
            </w:r>
          </w:p>
        </w:tc>
        <w:tc>
          <w:tcPr>
            <w:tcW w:w="870" w:type="dxa"/>
            <w:shd w:val="clear" w:color="auto" w:fill="auto"/>
          </w:tcPr>
          <w:p w14:paraId="22403941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4</w:t>
            </w:r>
          </w:p>
          <w:p w14:paraId="50E9382D" w14:textId="1B15D9FA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8" w:type="dxa"/>
            <w:shd w:val="clear" w:color="auto" w:fill="auto"/>
          </w:tcPr>
          <w:p w14:paraId="6276754D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0</w:t>
            </w:r>
          </w:p>
          <w:p w14:paraId="1E1CF283" w14:textId="016B6C9D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62297F3A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8</w:t>
            </w:r>
          </w:p>
          <w:p w14:paraId="57904F19" w14:textId="6D02D039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34F757B5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  <w:p w14:paraId="5637652C" w14:textId="456F062F" w:rsidR="006F3C56" w:rsidRPr="00214FDE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14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46</w:t>
            </w:r>
          </w:p>
        </w:tc>
        <w:tc>
          <w:tcPr>
            <w:tcW w:w="718" w:type="dxa"/>
            <w:shd w:val="clear" w:color="auto" w:fill="auto"/>
          </w:tcPr>
          <w:p w14:paraId="5DA5AF77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  <w:p w14:paraId="493C8F9F" w14:textId="3D522A5C" w:rsidR="006F3C56" w:rsidRPr="00AF2683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F268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23</w:t>
            </w:r>
          </w:p>
        </w:tc>
        <w:tc>
          <w:tcPr>
            <w:tcW w:w="752" w:type="dxa"/>
            <w:shd w:val="clear" w:color="auto" w:fill="auto"/>
          </w:tcPr>
          <w:p w14:paraId="0CDFA87D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  <w:p w14:paraId="05930AE0" w14:textId="76986DA0" w:rsidR="006F3C56" w:rsidRPr="00AF2683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02</w:t>
            </w:r>
          </w:p>
        </w:tc>
        <w:tc>
          <w:tcPr>
            <w:tcW w:w="706" w:type="dxa"/>
            <w:shd w:val="clear" w:color="auto" w:fill="auto"/>
          </w:tcPr>
          <w:p w14:paraId="363C9DBA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  <w:p w14:paraId="1788404E" w14:textId="05175D72" w:rsidR="006F3C56" w:rsidRPr="00AF2683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32</w:t>
            </w:r>
          </w:p>
        </w:tc>
        <w:tc>
          <w:tcPr>
            <w:tcW w:w="706" w:type="dxa"/>
            <w:shd w:val="clear" w:color="auto" w:fill="auto"/>
          </w:tcPr>
          <w:p w14:paraId="0047A54F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  <w:p w14:paraId="1895F772" w14:textId="49D87B92" w:rsidR="006F3C56" w:rsidRPr="00AF2683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42</w:t>
            </w:r>
          </w:p>
        </w:tc>
        <w:tc>
          <w:tcPr>
            <w:tcW w:w="847" w:type="dxa"/>
            <w:shd w:val="clear" w:color="auto" w:fill="auto"/>
          </w:tcPr>
          <w:p w14:paraId="3101B07B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  <w:p w14:paraId="4A3F6B7D" w14:textId="1E5E07CE" w:rsidR="006F3C56" w:rsidRPr="00AF2683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54</w:t>
            </w:r>
          </w:p>
        </w:tc>
        <w:tc>
          <w:tcPr>
            <w:tcW w:w="706" w:type="dxa"/>
            <w:shd w:val="clear" w:color="auto" w:fill="auto"/>
          </w:tcPr>
          <w:p w14:paraId="6742D801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  <w:p w14:paraId="263122D3" w14:textId="6DEDE0FE" w:rsidR="006F3C56" w:rsidRPr="00AF2683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shd w:val="clear" w:color="auto" w:fill="auto"/>
          </w:tcPr>
          <w:p w14:paraId="5D8BF142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  <w:p w14:paraId="4611CA53" w14:textId="266670E4" w:rsidR="006F3C56" w:rsidRPr="001768B8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705</w:t>
            </w:r>
          </w:p>
        </w:tc>
        <w:tc>
          <w:tcPr>
            <w:tcW w:w="733" w:type="dxa"/>
            <w:shd w:val="clear" w:color="auto" w:fill="auto"/>
          </w:tcPr>
          <w:p w14:paraId="47567654" w14:textId="77777777" w:rsidR="006F3C5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  <w:p w14:paraId="1113E15C" w14:textId="32376100" w:rsidR="006F3C56" w:rsidRPr="001768B8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32</w:t>
            </w:r>
          </w:p>
        </w:tc>
      </w:tr>
      <w:tr w:rsidR="00146B1B" w:rsidRPr="004D534D" w14:paraId="33194129" w14:textId="42B94CEE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1040C1B9" w14:textId="31133B63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2. Describing</w:t>
            </w:r>
          </w:p>
        </w:tc>
        <w:tc>
          <w:tcPr>
            <w:tcW w:w="734" w:type="dxa"/>
            <w:shd w:val="clear" w:color="auto" w:fill="auto"/>
          </w:tcPr>
          <w:p w14:paraId="0CD62659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7412C6D" w14:textId="6696B288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9" w:type="dxa"/>
            <w:shd w:val="clear" w:color="auto" w:fill="auto"/>
          </w:tcPr>
          <w:p w14:paraId="29FDE479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5</w:t>
            </w:r>
          </w:p>
          <w:p w14:paraId="55845057" w14:textId="21C539AE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2" w:type="dxa"/>
            <w:shd w:val="clear" w:color="auto" w:fill="auto"/>
          </w:tcPr>
          <w:p w14:paraId="1EB2A2E8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7</w:t>
            </w:r>
          </w:p>
          <w:p w14:paraId="0E89DEDB" w14:textId="171C2393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70" w:type="dxa"/>
            <w:shd w:val="clear" w:color="auto" w:fill="auto"/>
          </w:tcPr>
          <w:p w14:paraId="10D1CB99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6</w:t>
            </w:r>
          </w:p>
          <w:p w14:paraId="5A3725B7" w14:textId="1C6EDC60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8" w:type="dxa"/>
            <w:shd w:val="clear" w:color="auto" w:fill="auto"/>
          </w:tcPr>
          <w:p w14:paraId="42E19B6F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5</w:t>
            </w:r>
          </w:p>
          <w:p w14:paraId="10AEB320" w14:textId="14E80D04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7C2F7359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3</w:t>
            </w:r>
          </w:p>
          <w:p w14:paraId="191A9DB5" w14:textId="4330AD24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6ADB59B2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  <w:p w14:paraId="2D20DC62" w14:textId="4DBDDFD7" w:rsidR="006F3C56" w:rsidRPr="006F3C56" w:rsidRDefault="006F3C56" w:rsidP="00AE4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3C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65</w:t>
            </w:r>
          </w:p>
        </w:tc>
        <w:tc>
          <w:tcPr>
            <w:tcW w:w="718" w:type="dxa"/>
            <w:shd w:val="clear" w:color="auto" w:fill="auto"/>
          </w:tcPr>
          <w:p w14:paraId="43C1DA1A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  <w:p w14:paraId="524C4E35" w14:textId="59E1056B" w:rsidR="006F3C56" w:rsidRP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771</w:t>
            </w:r>
          </w:p>
        </w:tc>
        <w:tc>
          <w:tcPr>
            <w:tcW w:w="752" w:type="dxa"/>
            <w:shd w:val="clear" w:color="auto" w:fill="auto"/>
          </w:tcPr>
          <w:p w14:paraId="2B7EDF91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  <w:p w14:paraId="3C92FA42" w14:textId="7CEF6B0E" w:rsidR="006F3C56" w:rsidRP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893</w:t>
            </w:r>
          </w:p>
        </w:tc>
        <w:tc>
          <w:tcPr>
            <w:tcW w:w="706" w:type="dxa"/>
            <w:shd w:val="clear" w:color="auto" w:fill="auto"/>
          </w:tcPr>
          <w:p w14:paraId="5BA307DF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  <w:p w14:paraId="644A44D8" w14:textId="7CC85E1E" w:rsidR="006F3C56" w:rsidRP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90</w:t>
            </w:r>
          </w:p>
        </w:tc>
        <w:tc>
          <w:tcPr>
            <w:tcW w:w="706" w:type="dxa"/>
            <w:shd w:val="clear" w:color="auto" w:fill="auto"/>
          </w:tcPr>
          <w:p w14:paraId="68CC82F2" w14:textId="77777777" w:rsidR="006F3C56" w:rsidRPr="000506D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9</w:t>
            </w:r>
          </w:p>
          <w:p w14:paraId="318DB3B0" w14:textId="47E806A6" w:rsidR="006F3C56" w:rsidRP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847" w:type="dxa"/>
            <w:shd w:val="clear" w:color="auto" w:fill="auto"/>
          </w:tcPr>
          <w:p w14:paraId="4AC47EB8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  <w:p w14:paraId="1A23D9A8" w14:textId="47990B86" w:rsidR="006F3C56" w:rsidRP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56</w:t>
            </w:r>
          </w:p>
        </w:tc>
        <w:tc>
          <w:tcPr>
            <w:tcW w:w="706" w:type="dxa"/>
            <w:shd w:val="clear" w:color="auto" w:fill="auto"/>
          </w:tcPr>
          <w:p w14:paraId="446E8512" w14:textId="77777777" w:rsidR="006F3C56" w:rsidRP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  <w:p w14:paraId="60B354D8" w14:textId="6FB4BA79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C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984</w:t>
            </w:r>
          </w:p>
        </w:tc>
        <w:tc>
          <w:tcPr>
            <w:tcW w:w="724" w:type="dxa"/>
            <w:shd w:val="clear" w:color="auto" w:fill="auto"/>
          </w:tcPr>
          <w:p w14:paraId="78B847E7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  <w:p w14:paraId="5ACAD9FA" w14:textId="63BA3913" w:rsidR="006F3C56" w:rsidRP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70</w:t>
            </w:r>
          </w:p>
        </w:tc>
        <w:tc>
          <w:tcPr>
            <w:tcW w:w="733" w:type="dxa"/>
            <w:shd w:val="clear" w:color="auto" w:fill="auto"/>
          </w:tcPr>
          <w:p w14:paraId="17CAD0B6" w14:textId="77777777" w:rsidR="006F3C56" w:rsidRP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  <w:p w14:paraId="59C91D60" w14:textId="380A4726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C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52</w:t>
            </w:r>
          </w:p>
        </w:tc>
      </w:tr>
      <w:tr w:rsidR="00146B1B" w:rsidRPr="004D534D" w14:paraId="7536DA00" w14:textId="1378E0B1" w:rsidTr="00146B1B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6AE5869A" w14:textId="4B0F062B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3. Acting with awareness</w:t>
            </w:r>
          </w:p>
        </w:tc>
        <w:tc>
          <w:tcPr>
            <w:tcW w:w="734" w:type="dxa"/>
            <w:shd w:val="clear" w:color="auto" w:fill="auto"/>
          </w:tcPr>
          <w:p w14:paraId="2BC8FA51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E8CCB86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4EC2B2BE" w14:textId="3E4C046A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2" w:type="dxa"/>
            <w:shd w:val="clear" w:color="auto" w:fill="auto"/>
          </w:tcPr>
          <w:p w14:paraId="19EC53C5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6</w:t>
            </w:r>
          </w:p>
          <w:p w14:paraId="5837CD18" w14:textId="00ACB92A" w:rsidR="00C74924" w:rsidRPr="00DE5E6B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70" w:type="dxa"/>
            <w:shd w:val="clear" w:color="auto" w:fill="auto"/>
          </w:tcPr>
          <w:p w14:paraId="5647D5AC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1</w:t>
            </w:r>
          </w:p>
          <w:p w14:paraId="6FC3F020" w14:textId="6D68BD2F" w:rsidR="00C74924" w:rsidRPr="00DE5E6B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8" w:type="dxa"/>
            <w:shd w:val="clear" w:color="auto" w:fill="auto"/>
          </w:tcPr>
          <w:p w14:paraId="11EE0267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4</w:t>
            </w:r>
          </w:p>
          <w:p w14:paraId="4ADFF6BB" w14:textId="518B4FF0" w:rsidR="00C74924" w:rsidRPr="00DE5E6B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745A6AA0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  <w:p w14:paraId="0D094E8F" w14:textId="34F36AC7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47</w:t>
            </w:r>
          </w:p>
        </w:tc>
        <w:tc>
          <w:tcPr>
            <w:tcW w:w="739" w:type="dxa"/>
            <w:shd w:val="clear" w:color="auto" w:fill="auto"/>
          </w:tcPr>
          <w:p w14:paraId="2A0267FD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  <w:p w14:paraId="391789A2" w14:textId="1F253099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807</w:t>
            </w:r>
          </w:p>
        </w:tc>
        <w:tc>
          <w:tcPr>
            <w:tcW w:w="718" w:type="dxa"/>
            <w:shd w:val="clear" w:color="auto" w:fill="auto"/>
          </w:tcPr>
          <w:p w14:paraId="798F0BA5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</w:p>
          <w:p w14:paraId="3061634F" w14:textId="63235F5C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980</w:t>
            </w:r>
          </w:p>
        </w:tc>
        <w:tc>
          <w:tcPr>
            <w:tcW w:w="752" w:type="dxa"/>
            <w:shd w:val="clear" w:color="auto" w:fill="auto"/>
          </w:tcPr>
          <w:p w14:paraId="3EE9D27A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  <w:p w14:paraId="6927A599" w14:textId="3ECC2601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79</w:t>
            </w:r>
          </w:p>
        </w:tc>
        <w:tc>
          <w:tcPr>
            <w:tcW w:w="706" w:type="dxa"/>
            <w:shd w:val="clear" w:color="auto" w:fill="auto"/>
          </w:tcPr>
          <w:p w14:paraId="3D8CEDE8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  <w:p w14:paraId="008736CC" w14:textId="391473C7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77</w:t>
            </w:r>
          </w:p>
        </w:tc>
        <w:tc>
          <w:tcPr>
            <w:tcW w:w="706" w:type="dxa"/>
            <w:shd w:val="clear" w:color="auto" w:fill="auto"/>
          </w:tcPr>
          <w:p w14:paraId="05B974E8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  <w:p w14:paraId="5AC500EF" w14:textId="6ED5AC5C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45</w:t>
            </w:r>
          </w:p>
        </w:tc>
        <w:tc>
          <w:tcPr>
            <w:tcW w:w="847" w:type="dxa"/>
            <w:shd w:val="clear" w:color="auto" w:fill="auto"/>
          </w:tcPr>
          <w:p w14:paraId="06E62358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  <w:p w14:paraId="7B660EEE" w14:textId="793FB02C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99</w:t>
            </w:r>
          </w:p>
        </w:tc>
        <w:tc>
          <w:tcPr>
            <w:tcW w:w="706" w:type="dxa"/>
            <w:shd w:val="clear" w:color="auto" w:fill="auto"/>
          </w:tcPr>
          <w:p w14:paraId="62E13D87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  <w:p w14:paraId="5707E2D8" w14:textId="5EA84DB5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761</w:t>
            </w:r>
          </w:p>
        </w:tc>
        <w:tc>
          <w:tcPr>
            <w:tcW w:w="724" w:type="dxa"/>
            <w:shd w:val="clear" w:color="auto" w:fill="auto"/>
          </w:tcPr>
          <w:p w14:paraId="476010D9" w14:textId="77777777" w:rsidR="006F3C56" w:rsidRPr="000506D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18</w:t>
            </w:r>
          </w:p>
          <w:p w14:paraId="64964DE3" w14:textId="0454C76F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733" w:type="dxa"/>
            <w:shd w:val="clear" w:color="auto" w:fill="auto"/>
          </w:tcPr>
          <w:p w14:paraId="4614E855" w14:textId="77777777" w:rsidR="006F3C56" w:rsidRPr="00C74924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  <w:p w14:paraId="1F50A099" w14:textId="67671625" w:rsidR="00C74924" w:rsidRPr="004D534D" w:rsidRDefault="00C74924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43</w:t>
            </w:r>
          </w:p>
        </w:tc>
      </w:tr>
      <w:tr w:rsidR="00146B1B" w:rsidRPr="004D534D" w14:paraId="6E4BFB1E" w14:textId="732DCD31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5456185A" w14:textId="68F4B4A1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4. Nonjudging</w:t>
            </w:r>
          </w:p>
        </w:tc>
        <w:tc>
          <w:tcPr>
            <w:tcW w:w="734" w:type="dxa"/>
            <w:shd w:val="clear" w:color="auto" w:fill="auto"/>
          </w:tcPr>
          <w:p w14:paraId="0C7F672B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9EFFA5A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7CCFC586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0EA59472" w14:textId="05523DC3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  <w:shd w:val="clear" w:color="auto" w:fill="auto"/>
          </w:tcPr>
          <w:p w14:paraId="2ABB6A6C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0</w:t>
            </w:r>
          </w:p>
          <w:p w14:paraId="013C9942" w14:textId="40C71AFE" w:rsidR="00C74924" w:rsidRPr="00DE5E6B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8" w:type="dxa"/>
            <w:shd w:val="clear" w:color="auto" w:fill="auto"/>
          </w:tcPr>
          <w:p w14:paraId="596E5B0F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1</w:t>
            </w:r>
          </w:p>
          <w:p w14:paraId="0CD0232A" w14:textId="42E60A39" w:rsidR="00C74924" w:rsidRPr="00DE5E6B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6DCAFC8B" w14:textId="77777777" w:rsidR="006F3C56" w:rsidRPr="00C74924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  <w:p w14:paraId="27E1BFDA" w14:textId="73FBF2D9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761</w:t>
            </w:r>
          </w:p>
        </w:tc>
        <w:tc>
          <w:tcPr>
            <w:tcW w:w="739" w:type="dxa"/>
            <w:shd w:val="clear" w:color="auto" w:fill="auto"/>
          </w:tcPr>
          <w:p w14:paraId="5D7A1676" w14:textId="77777777" w:rsidR="006F3C56" w:rsidRPr="00C74924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</w:p>
          <w:p w14:paraId="1A89D904" w14:textId="285E768E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17</w:t>
            </w:r>
          </w:p>
        </w:tc>
        <w:tc>
          <w:tcPr>
            <w:tcW w:w="718" w:type="dxa"/>
            <w:shd w:val="clear" w:color="auto" w:fill="auto"/>
          </w:tcPr>
          <w:p w14:paraId="00A36AEC" w14:textId="77777777" w:rsidR="006F3C56" w:rsidRPr="00C74924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  <w:p w14:paraId="5CE109A4" w14:textId="086A667F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866</w:t>
            </w:r>
          </w:p>
        </w:tc>
        <w:tc>
          <w:tcPr>
            <w:tcW w:w="752" w:type="dxa"/>
            <w:shd w:val="clear" w:color="auto" w:fill="auto"/>
          </w:tcPr>
          <w:p w14:paraId="705645E9" w14:textId="77777777" w:rsidR="006F3C56" w:rsidRPr="00C74924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  <w:p w14:paraId="3932BAE7" w14:textId="6ADD0895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01</w:t>
            </w:r>
          </w:p>
        </w:tc>
        <w:tc>
          <w:tcPr>
            <w:tcW w:w="706" w:type="dxa"/>
            <w:shd w:val="clear" w:color="auto" w:fill="auto"/>
          </w:tcPr>
          <w:p w14:paraId="4028A540" w14:textId="77777777" w:rsidR="006F3C56" w:rsidRPr="00C74924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  <w:p w14:paraId="6B74766F" w14:textId="406EF031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73</w:t>
            </w:r>
          </w:p>
        </w:tc>
        <w:tc>
          <w:tcPr>
            <w:tcW w:w="706" w:type="dxa"/>
            <w:shd w:val="clear" w:color="auto" w:fill="auto"/>
          </w:tcPr>
          <w:p w14:paraId="7BBE8845" w14:textId="77777777" w:rsidR="006F3C56" w:rsidRPr="00C74924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  <w:p w14:paraId="6B07CA11" w14:textId="0BA55D3C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58</w:t>
            </w:r>
          </w:p>
        </w:tc>
        <w:tc>
          <w:tcPr>
            <w:tcW w:w="847" w:type="dxa"/>
            <w:shd w:val="clear" w:color="auto" w:fill="auto"/>
          </w:tcPr>
          <w:p w14:paraId="46CF0BD6" w14:textId="77777777" w:rsidR="006F3C56" w:rsidRPr="00C74924" w:rsidRDefault="006F3C56" w:rsidP="00AE4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  <w:p w14:paraId="61AC9555" w14:textId="78C2DE92" w:rsidR="00C74924" w:rsidRPr="004D534D" w:rsidRDefault="00C74924" w:rsidP="00AE4D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07</w:t>
            </w:r>
          </w:p>
        </w:tc>
        <w:tc>
          <w:tcPr>
            <w:tcW w:w="706" w:type="dxa"/>
            <w:shd w:val="clear" w:color="auto" w:fill="auto"/>
          </w:tcPr>
          <w:p w14:paraId="75CEBEAD" w14:textId="77777777" w:rsidR="006F3C56" w:rsidRPr="00C74924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</w:t>
            </w:r>
          </w:p>
          <w:p w14:paraId="35571CDF" w14:textId="422DB6A7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66</w:t>
            </w:r>
          </w:p>
        </w:tc>
        <w:tc>
          <w:tcPr>
            <w:tcW w:w="724" w:type="dxa"/>
            <w:shd w:val="clear" w:color="auto" w:fill="auto"/>
          </w:tcPr>
          <w:p w14:paraId="37B59B95" w14:textId="77777777" w:rsidR="00C74924" w:rsidRPr="000506D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26</w:t>
            </w:r>
          </w:p>
          <w:p w14:paraId="69FB71DC" w14:textId="23E9BC12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3" w:type="dxa"/>
            <w:shd w:val="clear" w:color="auto" w:fill="auto"/>
          </w:tcPr>
          <w:p w14:paraId="44023C9C" w14:textId="77777777" w:rsidR="006F3C56" w:rsidRPr="00C74924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</w:t>
            </w:r>
          </w:p>
          <w:p w14:paraId="3F25D92C" w14:textId="4163E8D3" w:rsidR="00C74924" w:rsidRPr="004D534D" w:rsidRDefault="00C74924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92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21</w:t>
            </w:r>
          </w:p>
        </w:tc>
      </w:tr>
      <w:tr w:rsidR="00AE4DF2" w:rsidRPr="004D534D" w14:paraId="4E32134D" w14:textId="2A0936F1" w:rsidTr="00146B1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73EDAF86" w14:textId="46E7085D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.5. Nonreacting</w:t>
            </w:r>
          </w:p>
        </w:tc>
        <w:tc>
          <w:tcPr>
            <w:tcW w:w="734" w:type="dxa"/>
            <w:shd w:val="clear" w:color="auto" w:fill="auto"/>
          </w:tcPr>
          <w:p w14:paraId="6BA10D06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F7EB2E3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3D61A4FD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1C7D999E" w14:textId="49D9A37C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197AF9C6" w14:textId="3F1820DB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dxa"/>
            <w:shd w:val="clear" w:color="auto" w:fill="auto"/>
          </w:tcPr>
          <w:p w14:paraId="115E82E0" w14:textId="77777777" w:rsidR="008540E7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1</w:t>
            </w:r>
          </w:p>
          <w:p w14:paraId="1DCCDD53" w14:textId="71CF9746" w:rsidR="006F3C56" w:rsidRPr="00DE5E6B" w:rsidRDefault="008540E7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5ACF55EE" w14:textId="77777777" w:rsidR="00003BD5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4</w:t>
            </w:r>
          </w:p>
          <w:p w14:paraId="57537C10" w14:textId="5F207422" w:rsidR="006F3C56" w:rsidRPr="00DE5E6B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51C96033" w14:textId="77777777" w:rsidR="00003BD5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5</w:t>
            </w:r>
          </w:p>
          <w:p w14:paraId="38CB5385" w14:textId="244A0AD8" w:rsidR="006F3C56" w:rsidRPr="00DE5E6B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</w:t>
            </w: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3</w:t>
            </w:r>
          </w:p>
        </w:tc>
        <w:tc>
          <w:tcPr>
            <w:tcW w:w="718" w:type="dxa"/>
            <w:shd w:val="clear" w:color="auto" w:fill="auto"/>
          </w:tcPr>
          <w:p w14:paraId="4C996E8C" w14:textId="77777777" w:rsidR="006F3C56" w:rsidRPr="00003BD5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  <w:p w14:paraId="4D58231F" w14:textId="574F4ECF" w:rsidR="00003BD5" w:rsidRPr="004D534D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89</w:t>
            </w:r>
          </w:p>
        </w:tc>
        <w:tc>
          <w:tcPr>
            <w:tcW w:w="752" w:type="dxa"/>
            <w:shd w:val="clear" w:color="auto" w:fill="auto"/>
          </w:tcPr>
          <w:p w14:paraId="183BFFDA" w14:textId="77777777" w:rsidR="006F3C56" w:rsidRPr="00003BD5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  <w:p w14:paraId="2999E4C1" w14:textId="1724D162" w:rsidR="00003BD5" w:rsidRPr="004D534D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32</w:t>
            </w:r>
          </w:p>
        </w:tc>
        <w:tc>
          <w:tcPr>
            <w:tcW w:w="706" w:type="dxa"/>
            <w:shd w:val="clear" w:color="auto" w:fill="auto"/>
          </w:tcPr>
          <w:p w14:paraId="224E14CB" w14:textId="77777777" w:rsidR="006F3C56" w:rsidRPr="000506D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6</w:t>
            </w:r>
          </w:p>
          <w:p w14:paraId="3A6EFB9B" w14:textId="1A14CE80" w:rsidR="00003BD5" w:rsidRPr="004D534D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12</w:t>
            </w:r>
          </w:p>
        </w:tc>
        <w:tc>
          <w:tcPr>
            <w:tcW w:w="706" w:type="dxa"/>
            <w:shd w:val="clear" w:color="auto" w:fill="auto"/>
          </w:tcPr>
          <w:p w14:paraId="49F8D34B" w14:textId="77777777" w:rsidR="006F3C56" w:rsidRPr="000506D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6</w:t>
            </w:r>
          </w:p>
          <w:p w14:paraId="39288645" w14:textId="4ABA34AA" w:rsidR="00003BD5" w:rsidRPr="004D534D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17</w:t>
            </w:r>
          </w:p>
        </w:tc>
        <w:tc>
          <w:tcPr>
            <w:tcW w:w="847" w:type="dxa"/>
            <w:shd w:val="clear" w:color="auto" w:fill="auto"/>
          </w:tcPr>
          <w:p w14:paraId="04F13A68" w14:textId="77777777" w:rsidR="006F3C56" w:rsidRPr="000506D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7</w:t>
            </w:r>
          </w:p>
          <w:p w14:paraId="07256968" w14:textId="1589A8F1" w:rsidR="00003BD5" w:rsidRPr="004D534D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9</w:t>
            </w:r>
          </w:p>
        </w:tc>
        <w:tc>
          <w:tcPr>
            <w:tcW w:w="706" w:type="dxa"/>
            <w:shd w:val="clear" w:color="auto" w:fill="auto"/>
          </w:tcPr>
          <w:p w14:paraId="2050CC29" w14:textId="77777777" w:rsidR="006F3C56" w:rsidRPr="00003BD5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  <w:p w14:paraId="6B4FE9C2" w14:textId="5C098CA6" w:rsidR="00003BD5" w:rsidRPr="004D534D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97</w:t>
            </w:r>
          </w:p>
        </w:tc>
        <w:tc>
          <w:tcPr>
            <w:tcW w:w="724" w:type="dxa"/>
            <w:shd w:val="clear" w:color="auto" w:fill="auto"/>
          </w:tcPr>
          <w:p w14:paraId="54778409" w14:textId="77777777" w:rsidR="006F3C56" w:rsidRPr="000506D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20</w:t>
            </w:r>
          </w:p>
          <w:p w14:paraId="73C7AC83" w14:textId="188D68EB" w:rsidR="00003BD5" w:rsidRPr="004D534D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733" w:type="dxa"/>
            <w:shd w:val="clear" w:color="auto" w:fill="auto"/>
          </w:tcPr>
          <w:p w14:paraId="118539CD" w14:textId="77777777" w:rsidR="006F3C56" w:rsidRPr="000506D6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8</w:t>
            </w:r>
          </w:p>
          <w:p w14:paraId="3E8D79BE" w14:textId="3BBD8896" w:rsidR="00003BD5" w:rsidRPr="004D534D" w:rsidRDefault="00003BD5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D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7</w:t>
            </w:r>
          </w:p>
        </w:tc>
      </w:tr>
      <w:tr w:rsidR="00146B1B" w:rsidRPr="004D534D" w14:paraId="0AFA2EE1" w14:textId="54843EB8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721B5899" w14:textId="6950077A" w:rsidR="006F3C56" w:rsidRPr="004D534D" w:rsidRDefault="006F3C56" w:rsidP="00AE4D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NETI</w:t>
            </w:r>
          </w:p>
        </w:tc>
        <w:tc>
          <w:tcPr>
            <w:tcW w:w="734" w:type="dxa"/>
            <w:shd w:val="clear" w:color="auto" w:fill="auto"/>
          </w:tcPr>
          <w:p w14:paraId="3749F638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E08D746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27086C6B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2B7796B7" w14:textId="660348B0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25DDB230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4509AEC2" w14:textId="1BB1422F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9" w:type="dxa"/>
            <w:shd w:val="clear" w:color="auto" w:fill="auto"/>
          </w:tcPr>
          <w:p w14:paraId="12E8942C" w14:textId="77777777" w:rsidR="006C3BEF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6</w:t>
            </w:r>
          </w:p>
          <w:p w14:paraId="1F8221B8" w14:textId="7F890CE9" w:rsidR="006F3C56" w:rsidRPr="00DE5E6B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9" w:type="dxa"/>
            <w:shd w:val="clear" w:color="auto" w:fill="auto"/>
          </w:tcPr>
          <w:p w14:paraId="3E0E1203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9</w:t>
            </w:r>
          </w:p>
          <w:p w14:paraId="5E545021" w14:textId="44DEE4C6" w:rsidR="006C3BEF" w:rsidRPr="00DE5E6B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718" w:type="dxa"/>
            <w:shd w:val="clear" w:color="auto" w:fill="auto"/>
          </w:tcPr>
          <w:p w14:paraId="1C12223B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7</w:t>
            </w:r>
          </w:p>
          <w:p w14:paraId="7133C1EB" w14:textId="08FB8632" w:rsidR="006C3BEF" w:rsidRPr="00DE5E6B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010</w:t>
            </w:r>
          </w:p>
        </w:tc>
        <w:tc>
          <w:tcPr>
            <w:tcW w:w="752" w:type="dxa"/>
            <w:shd w:val="clear" w:color="auto" w:fill="auto"/>
          </w:tcPr>
          <w:p w14:paraId="232B8FE8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0</w:t>
            </w:r>
          </w:p>
          <w:p w14:paraId="0BF2A349" w14:textId="1357E321" w:rsidR="006C3BEF" w:rsidRPr="00DE5E6B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706" w:type="dxa"/>
            <w:shd w:val="clear" w:color="auto" w:fill="auto"/>
          </w:tcPr>
          <w:p w14:paraId="7E89B3CE" w14:textId="77777777" w:rsidR="006F3C5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  <w:p w14:paraId="67EE1698" w14:textId="2CDDB29C" w:rsidR="006C3BEF" w:rsidRPr="004D534D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9</w:t>
            </w:r>
          </w:p>
        </w:tc>
        <w:tc>
          <w:tcPr>
            <w:tcW w:w="706" w:type="dxa"/>
            <w:shd w:val="clear" w:color="auto" w:fill="auto"/>
          </w:tcPr>
          <w:p w14:paraId="3D59BA62" w14:textId="77777777" w:rsidR="006F3C56" w:rsidRPr="000506D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5</w:t>
            </w:r>
          </w:p>
          <w:p w14:paraId="263101D9" w14:textId="7C673E39" w:rsidR="006C3BEF" w:rsidRPr="004D534D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B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22</w:t>
            </w:r>
          </w:p>
        </w:tc>
        <w:tc>
          <w:tcPr>
            <w:tcW w:w="847" w:type="dxa"/>
            <w:shd w:val="clear" w:color="auto" w:fill="auto"/>
          </w:tcPr>
          <w:p w14:paraId="3B3D871B" w14:textId="77777777" w:rsidR="006F3C56" w:rsidRPr="000506D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8</w:t>
            </w:r>
          </w:p>
          <w:p w14:paraId="36E724DE" w14:textId="62D6C40A" w:rsidR="006C3BEF" w:rsidRPr="004D534D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B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706" w:type="dxa"/>
            <w:shd w:val="clear" w:color="auto" w:fill="auto"/>
          </w:tcPr>
          <w:p w14:paraId="7754DBD0" w14:textId="77777777" w:rsidR="006F3C56" w:rsidRPr="006C3BEF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  <w:p w14:paraId="6392FC58" w14:textId="29052DC1" w:rsidR="006C3BEF" w:rsidRPr="004D534D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B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88</w:t>
            </w:r>
          </w:p>
        </w:tc>
        <w:tc>
          <w:tcPr>
            <w:tcW w:w="724" w:type="dxa"/>
            <w:shd w:val="clear" w:color="auto" w:fill="auto"/>
          </w:tcPr>
          <w:p w14:paraId="4441C6B4" w14:textId="77777777" w:rsidR="006F3C56" w:rsidRPr="006C3BEF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</w:p>
          <w:p w14:paraId="18E7AD90" w14:textId="517161E2" w:rsidR="006C3BEF" w:rsidRPr="004D534D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B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21</w:t>
            </w:r>
          </w:p>
        </w:tc>
        <w:tc>
          <w:tcPr>
            <w:tcW w:w="733" w:type="dxa"/>
            <w:shd w:val="clear" w:color="auto" w:fill="auto"/>
          </w:tcPr>
          <w:p w14:paraId="7A689346" w14:textId="77777777" w:rsidR="006F3C56" w:rsidRPr="000506D6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0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1</w:t>
            </w:r>
          </w:p>
          <w:p w14:paraId="70670ABB" w14:textId="59DB6703" w:rsidR="006C3BEF" w:rsidRPr="004D534D" w:rsidRDefault="006C3BEF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B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1</w:t>
            </w:r>
          </w:p>
        </w:tc>
      </w:tr>
      <w:tr w:rsidR="00146B1B" w:rsidRPr="004D534D" w14:paraId="0AF1FF10" w14:textId="3C13ABBC" w:rsidTr="00146B1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0051E4DB" w14:textId="72AF8E02" w:rsidR="006F3C56" w:rsidRPr="004D534D" w:rsidRDefault="006F3C56" w:rsidP="00AE4D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TAS</w:t>
            </w:r>
          </w:p>
        </w:tc>
        <w:tc>
          <w:tcPr>
            <w:tcW w:w="734" w:type="dxa"/>
            <w:shd w:val="clear" w:color="auto" w:fill="auto"/>
          </w:tcPr>
          <w:p w14:paraId="102046FC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BC62E27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2D20F998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414FFD3A" w14:textId="09340E9B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34B25F15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39F66745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3CE49636" w14:textId="7A44C9A1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9" w:type="dxa"/>
            <w:shd w:val="clear" w:color="auto" w:fill="auto"/>
          </w:tcPr>
          <w:p w14:paraId="05D13633" w14:textId="77777777" w:rsidR="006C3BEF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2</w:t>
            </w:r>
          </w:p>
          <w:p w14:paraId="28636EC9" w14:textId="4618F04F" w:rsidR="006F3C56" w:rsidRPr="00DE5E6B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18" w:type="dxa"/>
            <w:shd w:val="clear" w:color="auto" w:fill="auto"/>
          </w:tcPr>
          <w:p w14:paraId="2E198D02" w14:textId="77777777" w:rsidR="006C3BEF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1</w:t>
            </w:r>
          </w:p>
          <w:p w14:paraId="37C5962F" w14:textId="20AB3DE8" w:rsidR="006F3C56" w:rsidRPr="00DE5E6B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752" w:type="dxa"/>
            <w:shd w:val="clear" w:color="auto" w:fill="auto"/>
          </w:tcPr>
          <w:p w14:paraId="34DEC2A1" w14:textId="77777777" w:rsidR="006C3BEF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7</w:t>
            </w:r>
          </w:p>
          <w:p w14:paraId="18C5586E" w14:textId="60DD77EC" w:rsidR="006F3C56" w:rsidRPr="00DE5E6B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6216E38C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7</w:t>
            </w:r>
          </w:p>
          <w:p w14:paraId="0F7AA16E" w14:textId="0BCC26B0" w:rsidR="006C3BEF" w:rsidRPr="00DE5E6B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35787888" w14:textId="77777777" w:rsidR="006F3C56" w:rsidRPr="006C3BEF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  <w:p w14:paraId="1CB60AB9" w14:textId="61BE76A1" w:rsidR="006C3BEF" w:rsidRPr="004D534D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B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50</w:t>
            </w:r>
          </w:p>
        </w:tc>
        <w:tc>
          <w:tcPr>
            <w:tcW w:w="847" w:type="dxa"/>
            <w:shd w:val="clear" w:color="auto" w:fill="auto"/>
          </w:tcPr>
          <w:p w14:paraId="50A4ADA5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7</w:t>
            </w:r>
          </w:p>
          <w:p w14:paraId="7004DB59" w14:textId="3ED5425F" w:rsidR="006C3BEF" w:rsidRPr="00DE5E6B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4F9F521F" w14:textId="77777777" w:rsidR="006C3BEF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2</w:t>
            </w:r>
          </w:p>
          <w:p w14:paraId="099DCE58" w14:textId="5AF2BB99" w:rsidR="006F3C56" w:rsidRPr="00DE5E6B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724" w:type="dxa"/>
            <w:shd w:val="clear" w:color="auto" w:fill="auto"/>
          </w:tcPr>
          <w:p w14:paraId="6B8039EB" w14:textId="77777777" w:rsidR="006F3C56" w:rsidRPr="006C3BEF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  <w:p w14:paraId="0601B7BA" w14:textId="05FD7FA5" w:rsidR="006C3BEF" w:rsidRPr="004D534D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B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12</w:t>
            </w:r>
          </w:p>
        </w:tc>
        <w:tc>
          <w:tcPr>
            <w:tcW w:w="733" w:type="dxa"/>
            <w:shd w:val="clear" w:color="auto" w:fill="auto"/>
          </w:tcPr>
          <w:p w14:paraId="6D01C82E" w14:textId="77777777" w:rsidR="006C3BEF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1</w:t>
            </w:r>
          </w:p>
          <w:p w14:paraId="59B01241" w14:textId="02E58F0E" w:rsidR="006F3C56" w:rsidRPr="00DE5E6B" w:rsidRDefault="006C3BEF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001</w:t>
            </w:r>
          </w:p>
        </w:tc>
      </w:tr>
      <w:tr w:rsidR="00840381" w:rsidRPr="004D534D" w14:paraId="4FB63891" w14:textId="52B921FA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3AFB8D7E" w14:textId="4BD7AAB9" w:rsidR="006F3C56" w:rsidRPr="004D534D" w:rsidRDefault="006F3C56" w:rsidP="00AE4D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proofErr w:type="gramStart"/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ID-total</w:t>
            </w:r>
            <w:proofErr w:type="gramEnd"/>
          </w:p>
        </w:tc>
        <w:tc>
          <w:tcPr>
            <w:tcW w:w="734" w:type="dxa"/>
            <w:shd w:val="clear" w:color="auto" w:fill="auto"/>
          </w:tcPr>
          <w:p w14:paraId="66864B81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6C34F3F5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4F1AA98F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490B889A" w14:textId="6514194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5A8455A2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21D611F4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2C7B78E9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17DA5020" w14:textId="3BF82D69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8" w:type="dxa"/>
            <w:shd w:val="clear" w:color="auto" w:fill="auto"/>
          </w:tcPr>
          <w:p w14:paraId="3B6B6C78" w14:textId="77777777" w:rsidR="00731A17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9</w:t>
            </w:r>
          </w:p>
          <w:p w14:paraId="799E171E" w14:textId="232CF915" w:rsidR="006F3C56" w:rsidRPr="004D534D" w:rsidRDefault="00731A17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52" w:type="dxa"/>
            <w:shd w:val="clear" w:color="auto" w:fill="auto"/>
          </w:tcPr>
          <w:p w14:paraId="6A5BB71B" w14:textId="77777777" w:rsidR="00731A17" w:rsidRPr="00731A17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3</w:t>
            </w:r>
          </w:p>
          <w:p w14:paraId="15B5CFB5" w14:textId="5B8C63CB" w:rsidR="006F3C56" w:rsidRPr="004D534D" w:rsidRDefault="00731A17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3185B3DB" w14:textId="77777777" w:rsidR="00731A17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5</w:t>
            </w:r>
          </w:p>
          <w:p w14:paraId="1824DE61" w14:textId="7151B744" w:rsidR="006F3C56" w:rsidRPr="004D534D" w:rsidRDefault="00731A17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047D4F20" w14:textId="77777777" w:rsidR="00731A17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0</w:t>
            </w:r>
          </w:p>
          <w:p w14:paraId="62391E32" w14:textId="56513579" w:rsidR="006F3C56" w:rsidRPr="00DE5E6B" w:rsidRDefault="00731A17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47" w:type="dxa"/>
            <w:shd w:val="clear" w:color="auto" w:fill="auto"/>
          </w:tcPr>
          <w:p w14:paraId="5B212705" w14:textId="77777777" w:rsidR="00731A17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82</w:t>
            </w:r>
          </w:p>
          <w:p w14:paraId="4846895A" w14:textId="21E2D31E" w:rsidR="006F3C56" w:rsidRPr="00DE5E6B" w:rsidRDefault="00731A17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7044EF3C" w14:textId="77777777" w:rsidR="00731A17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5</w:t>
            </w:r>
          </w:p>
          <w:p w14:paraId="2D40880F" w14:textId="1F9ACCA8" w:rsidR="006F3C56" w:rsidRPr="004D534D" w:rsidRDefault="00731A17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shd w:val="clear" w:color="auto" w:fill="auto"/>
          </w:tcPr>
          <w:p w14:paraId="46E6744C" w14:textId="77777777" w:rsidR="00731A17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7</w:t>
            </w:r>
          </w:p>
          <w:p w14:paraId="1FB07647" w14:textId="120862F3" w:rsidR="006F3C56" w:rsidRPr="004D534D" w:rsidRDefault="00731A17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3" w:type="dxa"/>
            <w:shd w:val="clear" w:color="auto" w:fill="auto"/>
          </w:tcPr>
          <w:p w14:paraId="21AFD23C" w14:textId="77777777" w:rsidR="00731A17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4</w:t>
            </w:r>
          </w:p>
          <w:p w14:paraId="23594FE9" w14:textId="71210A7B" w:rsidR="006F3C56" w:rsidRPr="004D534D" w:rsidRDefault="00731A17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146B1B" w:rsidRPr="004D534D" w14:paraId="79685F58" w14:textId="345B5A30" w:rsidTr="00146B1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5D47E6C5" w14:textId="71EC036D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1. Insight</w:t>
            </w:r>
          </w:p>
        </w:tc>
        <w:tc>
          <w:tcPr>
            <w:tcW w:w="734" w:type="dxa"/>
            <w:shd w:val="clear" w:color="auto" w:fill="auto"/>
          </w:tcPr>
          <w:p w14:paraId="3434EE68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7D202CB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70FBDA9C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6DAACF37" w14:textId="4CE7BAF3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4CDC5D1A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3CEC8C7B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59D622F3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07079D12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62C072E3" w14:textId="3AF2DBCD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2" w:type="dxa"/>
            <w:shd w:val="clear" w:color="auto" w:fill="auto"/>
          </w:tcPr>
          <w:p w14:paraId="3DF0D1FD" w14:textId="77777777" w:rsidR="00731A17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5</w:t>
            </w:r>
          </w:p>
          <w:p w14:paraId="1BCA7092" w14:textId="5AB4A7C2" w:rsidR="006F3C56" w:rsidRPr="004D534D" w:rsidRDefault="00731A17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7C9D2359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8</w:t>
            </w:r>
          </w:p>
          <w:p w14:paraId="5187AD37" w14:textId="336205BE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1CDB5C15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4</w:t>
            </w:r>
          </w:p>
          <w:p w14:paraId="278A23F8" w14:textId="055F10CD" w:rsidR="00007919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30</w:t>
            </w:r>
          </w:p>
        </w:tc>
        <w:tc>
          <w:tcPr>
            <w:tcW w:w="847" w:type="dxa"/>
            <w:shd w:val="clear" w:color="auto" w:fill="auto"/>
          </w:tcPr>
          <w:p w14:paraId="7A56F21E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4</w:t>
            </w:r>
          </w:p>
          <w:p w14:paraId="640BDED0" w14:textId="749358EA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1CAC564D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7</w:t>
            </w:r>
          </w:p>
          <w:p w14:paraId="4A217861" w14:textId="1A779B38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shd w:val="clear" w:color="auto" w:fill="auto"/>
          </w:tcPr>
          <w:p w14:paraId="5234C2CF" w14:textId="77777777" w:rsidR="006F3C56" w:rsidRPr="00007919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  <w:p w14:paraId="01140DF7" w14:textId="7A35182A" w:rsidR="00007919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39</w:t>
            </w:r>
          </w:p>
        </w:tc>
        <w:tc>
          <w:tcPr>
            <w:tcW w:w="733" w:type="dxa"/>
            <w:shd w:val="clear" w:color="auto" w:fill="auto"/>
          </w:tcPr>
          <w:p w14:paraId="3AC379DC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8</w:t>
            </w:r>
          </w:p>
          <w:p w14:paraId="2F9FB449" w14:textId="7826C87B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840381" w:rsidRPr="004D534D" w14:paraId="621F2918" w14:textId="1CD42DFD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11135EF7" w14:textId="67F8020A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2. Control</w:t>
            </w:r>
          </w:p>
        </w:tc>
        <w:tc>
          <w:tcPr>
            <w:tcW w:w="734" w:type="dxa"/>
            <w:shd w:val="clear" w:color="auto" w:fill="auto"/>
          </w:tcPr>
          <w:p w14:paraId="3350B2C8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38B0E42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2786A205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39E77048" w14:textId="08FE86D0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7ECB5AE3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5A6AA369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480BD12E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0864A9FB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1F479C9E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6F27CF2D" w14:textId="11E72C54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6" w:type="dxa"/>
            <w:shd w:val="clear" w:color="auto" w:fill="auto"/>
          </w:tcPr>
          <w:p w14:paraId="36CCA76B" w14:textId="77777777" w:rsidR="00007919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0</w:t>
            </w:r>
          </w:p>
          <w:p w14:paraId="565CA47E" w14:textId="643F932E" w:rsidR="006F3C56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323860CB" w14:textId="77777777" w:rsidR="006F3C56" w:rsidRPr="00007919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  <w:p w14:paraId="0BB2E4AA" w14:textId="603D2AB3" w:rsidR="00007919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31</w:t>
            </w:r>
          </w:p>
        </w:tc>
        <w:tc>
          <w:tcPr>
            <w:tcW w:w="847" w:type="dxa"/>
            <w:shd w:val="clear" w:color="auto" w:fill="auto"/>
          </w:tcPr>
          <w:p w14:paraId="5C43C4A3" w14:textId="77777777" w:rsidR="00007919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5</w:t>
            </w:r>
          </w:p>
          <w:p w14:paraId="78599A32" w14:textId="2EDB822C" w:rsidR="006F3C56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68FEDACF" w14:textId="77777777" w:rsidR="00007919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3</w:t>
            </w:r>
          </w:p>
          <w:p w14:paraId="18D9B49D" w14:textId="141D2652" w:rsidR="006F3C56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shd w:val="clear" w:color="auto" w:fill="auto"/>
          </w:tcPr>
          <w:p w14:paraId="54CEC8AC" w14:textId="77777777" w:rsidR="006F3C56" w:rsidRPr="00007919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  <w:p w14:paraId="72F2A7E0" w14:textId="1DB8FE17" w:rsidR="00007919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54</w:t>
            </w:r>
          </w:p>
        </w:tc>
        <w:tc>
          <w:tcPr>
            <w:tcW w:w="733" w:type="dxa"/>
            <w:shd w:val="clear" w:color="auto" w:fill="auto"/>
          </w:tcPr>
          <w:p w14:paraId="6BF50C73" w14:textId="77777777" w:rsidR="00007919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5</w:t>
            </w:r>
          </w:p>
          <w:p w14:paraId="12F4F1BE" w14:textId="32EB7C2F" w:rsidR="006F3C56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840381" w:rsidRPr="004D534D" w14:paraId="09739991" w14:textId="59EACDA7" w:rsidTr="00146B1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78C81341" w14:textId="5686A611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3. Thought</w:t>
            </w:r>
          </w:p>
        </w:tc>
        <w:tc>
          <w:tcPr>
            <w:tcW w:w="734" w:type="dxa"/>
            <w:shd w:val="clear" w:color="auto" w:fill="auto"/>
          </w:tcPr>
          <w:p w14:paraId="0A641A0F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75C9AF2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3E137D1D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3D48660D" w14:textId="7302661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1D7FC7D5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4A21F851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14400F46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7896ADB8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30AB8C4C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766EEFD1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3C24015D" w14:textId="6C9C58B9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6" w:type="dxa"/>
            <w:shd w:val="clear" w:color="auto" w:fill="auto"/>
          </w:tcPr>
          <w:p w14:paraId="2AFD9717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5</w:t>
            </w:r>
          </w:p>
          <w:p w14:paraId="02D250CC" w14:textId="45F42162" w:rsidR="00007919" w:rsidRPr="00DE5E6B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47" w:type="dxa"/>
            <w:shd w:val="clear" w:color="auto" w:fill="auto"/>
          </w:tcPr>
          <w:p w14:paraId="0DABED90" w14:textId="77777777" w:rsidR="006F3C56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4</w:t>
            </w:r>
          </w:p>
          <w:p w14:paraId="0480D82D" w14:textId="64656488" w:rsidR="00007919" w:rsidRPr="00DE5E6B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208BBCB6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2</w:t>
            </w:r>
          </w:p>
          <w:p w14:paraId="47935C03" w14:textId="2BD349A4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shd w:val="clear" w:color="auto" w:fill="auto"/>
          </w:tcPr>
          <w:p w14:paraId="2AA8857D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6</w:t>
            </w:r>
          </w:p>
          <w:p w14:paraId="7B3DB5C7" w14:textId="1E15C3EF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3" w:type="dxa"/>
            <w:shd w:val="clear" w:color="auto" w:fill="auto"/>
          </w:tcPr>
          <w:p w14:paraId="34C1EE61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6</w:t>
            </w:r>
          </w:p>
          <w:p w14:paraId="1FE07263" w14:textId="0EE2D0D7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FF4563" w:rsidRPr="004D534D" w14:paraId="5801C278" w14:textId="0090F6F7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51B9741C" w14:textId="3C1551F0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4. Realism</w:t>
            </w:r>
          </w:p>
        </w:tc>
        <w:tc>
          <w:tcPr>
            <w:tcW w:w="734" w:type="dxa"/>
            <w:shd w:val="clear" w:color="auto" w:fill="auto"/>
          </w:tcPr>
          <w:p w14:paraId="1CC78C6A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7678F5E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5E1AE90D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2E62841E" w14:textId="0CB385A6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147342ED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24DB3147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07FE2698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3C1B58BB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59A5E960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42689A39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763C81E3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124A2D2B" w14:textId="4504929D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7C3E9EA8" w14:textId="77777777" w:rsidR="00007919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8</w:t>
            </w:r>
          </w:p>
          <w:p w14:paraId="2536AEBB" w14:textId="0959988F" w:rsidR="006F3C56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6" w:type="dxa"/>
            <w:shd w:val="clear" w:color="auto" w:fill="auto"/>
          </w:tcPr>
          <w:p w14:paraId="711F0DF2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7</w:t>
            </w:r>
          </w:p>
          <w:p w14:paraId="0027CAAA" w14:textId="2D8A5A53" w:rsidR="00007919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11</w:t>
            </w:r>
          </w:p>
        </w:tc>
        <w:tc>
          <w:tcPr>
            <w:tcW w:w="724" w:type="dxa"/>
            <w:shd w:val="clear" w:color="auto" w:fill="auto"/>
          </w:tcPr>
          <w:p w14:paraId="3DB8CE90" w14:textId="77777777" w:rsidR="006F3C56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9</w:t>
            </w:r>
          </w:p>
          <w:p w14:paraId="11968F3D" w14:textId="28EBCD73" w:rsidR="00007919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65</w:t>
            </w:r>
          </w:p>
        </w:tc>
        <w:tc>
          <w:tcPr>
            <w:tcW w:w="733" w:type="dxa"/>
            <w:shd w:val="clear" w:color="auto" w:fill="auto"/>
          </w:tcPr>
          <w:p w14:paraId="52471D31" w14:textId="77777777" w:rsidR="00007919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4</w:t>
            </w:r>
          </w:p>
          <w:p w14:paraId="545F21A5" w14:textId="0D37C85B" w:rsidR="006F3C56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AE4DF2" w:rsidRPr="004D534D" w14:paraId="3DF9EAC1" w14:textId="609A8E75" w:rsidTr="00146B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0FC90460" w14:textId="426E3F65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5. Memory</w:t>
            </w:r>
          </w:p>
        </w:tc>
        <w:tc>
          <w:tcPr>
            <w:tcW w:w="734" w:type="dxa"/>
            <w:shd w:val="clear" w:color="auto" w:fill="auto"/>
          </w:tcPr>
          <w:p w14:paraId="459546FC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8B3FCF5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3ABF69AC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0AD0FC8E" w14:textId="496B76F5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0E75803F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4CC5AE41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56BAC463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560CDC76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381845D0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60504486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317ADDF2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7E5A8FD3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shd w:val="clear" w:color="auto" w:fill="auto"/>
          </w:tcPr>
          <w:p w14:paraId="6FB09F0F" w14:textId="5B796FF8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6" w:type="dxa"/>
            <w:shd w:val="clear" w:color="auto" w:fill="auto"/>
          </w:tcPr>
          <w:p w14:paraId="233782D5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5</w:t>
            </w:r>
          </w:p>
          <w:p w14:paraId="4672742F" w14:textId="23A2DFE6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shd w:val="clear" w:color="auto" w:fill="auto"/>
          </w:tcPr>
          <w:p w14:paraId="4C02DBF6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9</w:t>
            </w:r>
          </w:p>
          <w:p w14:paraId="2FDFF655" w14:textId="24BD3952" w:rsidR="00007919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3" w:type="dxa"/>
            <w:shd w:val="clear" w:color="auto" w:fill="auto"/>
          </w:tcPr>
          <w:p w14:paraId="2C79BA8A" w14:textId="77777777" w:rsidR="00007919" w:rsidRPr="00DE5E6B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0</w:t>
            </w:r>
          </w:p>
          <w:p w14:paraId="245809CE" w14:textId="54F61806" w:rsidR="006F3C56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146B1B" w:rsidRPr="004D534D" w14:paraId="5A34B83B" w14:textId="607CDB82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617147D3" w14:textId="4EF19774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6. Dissociation</w:t>
            </w:r>
          </w:p>
        </w:tc>
        <w:tc>
          <w:tcPr>
            <w:tcW w:w="734" w:type="dxa"/>
            <w:shd w:val="clear" w:color="auto" w:fill="auto"/>
          </w:tcPr>
          <w:p w14:paraId="32085836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CD256DB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7D258202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052CE364" w14:textId="5C45CF10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261C29A7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2176B998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62BAD276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3428D554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755B4DA1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79FA5393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33BF9C06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59878745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shd w:val="clear" w:color="auto" w:fill="auto"/>
          </w:tcPr>
          <w:p w14:paraId="6AD1B5B8" w14:textId="77777777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1D8CD6E7" w14:textId="5CC95C40" w:rsidR="006F3C56" w:rsidRPr="004D534D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  <w:shd w:val="clear" w:color="auto" w:fill="auto"/>
          </w:tcPr>
          <w:p w14:paraId="46DC0538" w14:textId="77777777" w:rsidR="006F3C56" w:rsidRPr="00007919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  <w:p w14:paraId="3F1D1829" w14:textId="24BD65AA" w:rsidR="00007919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04</w:t>
            </w:r>
          </w:p>
        </w:tc>
        <w:tc>
          <w:tcPr>
            <w:tcW w:w="733" w:type="dxa"/>
            <w:shd w:val="clear" w:color="auto" w:fill="auto"/>
          </w:tcPr>
          <w:p w14:paraId="521E1527" w14:textId="77777777" w:rsidR="00007919" w:rsidRPr="00DE5E6B" w:rsidRDefault="006F3C56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E5E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2</w:t>
            </w:r>
          </w:p>
          <w:p w14:paraId="30FDE27E" w14:textId="671E49B7" w:rsidR="006F3C56" w:rsidRPr="004D534D" w:rsidRDefault="00007919" w:rsidP="00AE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146B1B" w:rsidRPr="004D534D" w14:paraId="6CDE9BE5" w14:textId="16E6D491" w:rsidTr="00146B1B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5A598B05" w14:textId="0096DB6E" w:rsidR="006F3C56" w:rsidRPr="004D534D" w:rsidRDefault="006F3C56" w:rsidP="00AE4D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.7. Negative emotion</w:t>
            </w:r>
          </w:p>
        </w:tc>
        <w:tc>
          <w:tcPr>
            <w:tcW w:w="734" w:type="dxa"/>
            <w:shd w:val="clear" w:color="auto" w:fill="auto"/>
          </w:tcPr>
          <w:p w14:paraId="38E9E677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65544FC3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59DCA8A8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14:paraId="003B3A00" w14:textId="22F987D5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</w:tcPr>
          <w:p w14:paraId="7B2CD283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</w:tcPr>
          <w:p w14:paraId="0194D47F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45A8B306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shd w:val="clear" w:color="auto" w:fill="auto"/>
          </w:tcPr>
          <w:p w14:paraId="73E8D16F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76F86EFB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shd w:val="clear" w:color="auto" w:fill="auto"/>
          </w:tcPr>
          <w:p w14:paraId="2C357380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757D29BC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78EC6CA3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shd w:val="clear" w:color="auto" w:fill="auto"/>
          </w:tcPr>
          <w:p w14:paraId="3B1CBFB9" w14:textId="77777777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</w:tcPr>
          <w:p w14:paraId="45B775FA" w14:textId="0A355579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2A35CBF7" w14:textId="33E4F751" w:rsidR="006F3C56" w:rsidRPr="004D534D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03F0DF6F" w14:textId="77777777" w:rsidR="00007919" w:rsidRPr="00007919" w:rsidRDefault="006F3C56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  <w:p w14:paraId="30757B85" w14:textId="768A5D2B" w:rsidR="00007919" w:rsidRPr="004D534D" w:rsidRDefault="00007919" w:rsidP="00AE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08</w:t>
            </w:r>
          </w:p>
        </w:tc>
      </w:tr>
      <w:tr w:rsidR="00146B1B" w:rsidRPr="004D534D" w14:paraId="47542A79" w14:textId="261063AD" w:rsidTr="0014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2A21A2F3" w14:textId="5F6F3255" w:rsidR="006F3C56" w:rsidRPr="004D534D" w:rsidRDefault="006F3C5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4.8. Positive emotion</w:t>
            </w:r>
          </w:p>
        </w:tc>
        <w:tc>
          <w:tcPr>
            <w:tcW w:w="734" w:type="dxa"/>
          </w:tcPr>
          <w:p w14:paraId="104296E8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7866A172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</w:tcPr>
          <w:p w14:paraId="6A7AFA92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65A3EFC3" w14:textId="013F0A4E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14:paraId="5D31EF7E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5FBDA4F1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</w:tcPr>
          <w:p w14:paraId="096D882C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</w:tcPr>
          <w:p w14:paraId="4A0DB290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</w:tcPr>
          <w:p w14:paraId="65729EE1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2BDA1BAC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26C55BA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160F8D54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</w:tcPr>
          <w:p w14:paraId="23FC0778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A880918" w14:textId="58F401F5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4" w:type="dxa"/>
          </w:tcPr>
          <w:p w14:paraId="1FD19BD6" w14:textId="77777777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</w:tcPr>
          <w:p w14:paraId="5DCCACD4" w14:textId="71F09FC3" w:rsidR="006F3C56" w:rsidRPr="004D534D" w:rsidRDefault="006F3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07E879D" w14:textId="3E573762" w:rsidR="00530F2D" w:rsidRPr="00214FDE" w:rsidRDefault="004D53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14FD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14FDE" w:rsidRPr="00214FDE">
        <w:rPr>
          <w:rFonts w:ascii="Times New Roman" w:hAnsi="Times New Roman" w:cs="Times New Roman"/>
          <w:i/>
          <w:iCs/>
          <w:sz w:val="24"/>
          <w:szCs w:val="24"/>
          <w:lang w:val="en-US"/>
        </w:rPr>
        <w:t>italics</w:t>
      </w:r>
      <w:r w:rsidR="00214F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14F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214FDE">
        <w:rPr>
          <w:rFonts w:ascii="Times New Roman" w:hAnsi="Times New Roman" w:cs="Times New Roman"/>
          <w:sz w:val="24"/>
          <w:szCs w:val="24"/>
          <w:lang w:val="en-US"/>
        </w:rPr>
        <w:t xml:space="preserve">values. In </w:t>
      </w:r>
      <w:r w:rsidR="00214FDE">
        <w:rPr>
          <w:rFonts w:ascii="Times New Roman" w:hAnsi="Times New Roman" w:cs="Times New Roman"/>
          <w:b/>
          <w:bCs/>
          <w:sz w:val="24"/>
          <w:szCs w:val="24"/>
          <w:lang w:val="en-US"/>
        </w:rPr>
        <w:t>bold</w:t>
      </w:r>
      <w:r w:rsidR="00214FDE">
        <w:rPr>
          <w:rFonts w:ascii="Times New Roman" w:hAnsi="Times New Roman" w:cs="Times New Roman"/>
          <w:sz w:val="24"/>
          <w:szCs w:val="24"/>
          <w:lang w:val="en-US"/>
        </w:rPr>
        <w:t>, statistically significant values after applying the Benjamini-Hochberg correction.</w:t>
      </w:r>
    </w:p>
    <w:sectPr w:rsidR="00530F2D" w:rsidRPr="00214FDE" w:rsidSect="004D53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34D"/>
    <w:rsid w:val="00003BD5"/>
    <w:rsid w:val="00007919"/>
    <w:rsid w:val="00025709"/>
    <w:rsid w:val="000506D6"/>
    <w:rsid w:val="000C414F"/>
    <w:rsid w:val="00101E2B"/>
    <w:rsid w:val="00146B1B"/>
    <w:rsid w:val="001768B8"/>
    <w:rsid w:val="001E4F5C"/>
    <w:rsid w:val="00214FDE"/>
    <w:rsid w:val="003C6E72"/>
    <w:rsid w:val="003E1B87"/>
    <w:rsid w:val="004524A6"/>
    <w:rsid w:val="004A547B"/>
    <w:rsid w:val="004D534D"/>
    <w:rsid w:val="00530F2D"/>
    <w:rsid w:val="006329F4"/>
    <w:rsid w:val="006B01B8"/>
    <w:rsid w:val="006B3A76"/>
    <w:rsid w:val="006C3BEF"/>
    <w:rsid w:val="006F3C56"/>
    <w:rsid w:val="00731A17"/>
    <w:rsid w:val="0075053E"/>
    <w:rsid w:val="007F1538"/>
    <w:rsid w:val="00840381"/>
    <w:rsid w:val="008540E7"/>
    <w:rsid w:val="00897DA7"/>
    <w:rsid w:val="00A2308B"/>
    <w:rsid w:val="00AE4DF2"/>
    <w:rsid w:val="00AE7780"/>
    <w:rsid w:val="00AF2683"/>
    <w:rsid w:val="00C74924"/>
    <w:rsid w:val="00DE5E6B"/>
    <w:rsid w:val="00DF4C8E"/>
    <w:rsid w:val="00ED753A"/>
    <w:rsid w:val="00F569CC"/>
    <w:rsid w:val="00FF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1CBC3"/>
  <w15:chartTrackingRefBased/>
  <w15:docId w15:val="{9F5538BF-3F04-43BF-A254-284AC52C0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5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D534D"/>
    <w:pPr>
      <w:ind w:left="720"/>
      <w:contextualSpacing/>
    </w:pPr>
  </w:style>
  <w:style w:type="table" w:styleId="Tablanormal2">
    <w:name w:val="Plain Table 2"/>
    <w:basedOn w:val="Tablanormal"/>
    <w:uiPriority w:val="42"/>
    <w:rsid w:val="004D53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</dc:creator>
  <cp:keywords/>
  <dc:description/>
  <cp:lastModifiedBy>Adrian Perez Aranda</cp:lastModifiedBy>
  <cp:revision>3</cp:revision>
  <dcterms:created xsi:type="dcterms:W3CDTF">2022-03-13T18:16:00Z</dcterms:created>
  <dcterms:modified xsi:type="dcterms:W3CDTF">2022-03-13T18:16:00Z</dcterms:modified>
</cp:coreProperties>
</file>